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34E" w:rsidRDefault="0017034E" w:rsidP="001478A7">
      <w:pPr>
        <w:rPr>
          <w:lang w:val="en-US"/>
        </w:rPr>
      </w:pPr>
      <w:r>
        <w:rPr>
          <w:lang w:val="en-US"/>
        </w:rPr>
        <w:t>Additional file 7</w:t>
      </w:r>
    </w:p>
    <w:p w:rsidR="001478A7" w:rsidRPr="00533DE7" w:rsidRDefault="0017034E" w:rsidP="001478A7">
      <w:pPr>
        <w:rPr>
          <w:lang w:val="en-US"/>
        </w:rPr>
      </w:pPr>
      <w:r>
        <w:rPr>
          <w:lang w:val="en-US"/>
        </w:rPr>
        <w:t>Table</w:t>
      </w:r>
      <w:r w:rsidR="001478A7" w:rsidRPr="001C0E4F">
        <w:rPr>
          <w:lang w:val="en-US"/>
        </w:rPr>
        <w:t xml:space="preserve">: </w:t>
      </w:r>
      <w:r w:rsidR="001478A7" w:rsidRPr="008B1428">
        <w:rPr>
          <w:lang w:val="en-US"/>
        </w:rPr>
        <w:t xml:space="preserve">Comparison of </w:t>
      </w:r>
      <w:r w:rsidR="001478A7">
        <w:rPr>
          <w:lang w:val="en-US"/>
        </w:rPr>
        <w:t>self-reported ability</w:t>
      </w:r>
      <w:r w:rsidR="001478A7" w:rsidRPr="008B1428">
        <w:rPr>
          <w:lang w:val="en-US"/>
        </w:rPr>
        <w:t xml:space="preserve"> in each competence in respond</w:t>
      </w:r>
      <w:r w:rsidR="001478A7">
        <w:rPr>
          <w:lang w:val="en-US"/>
        </w:rPr>
        <w:t xml:space="preserve">ents whose national training program explicitly included the competence and those whose national training program did not </w:t>
      </w:r>
    </w:p>
    <w:tbl>
      <w:tblPr>
        <w:tblStyle w:val="Tablaconcuadrcula"/>
        <w:tblW w:w="8755" w:type="dxa"/>
        <w:tblLayout w:type="fixed"/>
        <w:tblLook w:val="04A0"/>
      </w:tblPr>
      <w:tblGrid>
        <w:gridCol w:w="2943"/>
        <w:gridCol w:w="1985"/>
        <w:gridCol w:w="2126"/>
        <w:gridCol w:w="1701"/>
      </w:tblGrid>
      <w:tr w:rsidR="001478A7" w:rsidRPr="000A51AF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rPr>
                <w:lang w:val="en-US"/>
              </w:rPr>
            </w:pPr>
          </w:p>
          <w:p w:rsidR="001478A7" w:rsidRDefault="001478A7" w:rsidP="008E6142">
            <w:pPr>
              <w:rPr>
                <w:lang w:val="en-US"/>
              </w:rPr>
            </w:pPr>
          </w:p>
        </w:tc>
        <w:tc>
          <w:tcPr>
            <w:tcW w:w="1985" w:type="dxa"/>
          </w:tcPr>
          <w:p w:rsidR="001478A7" w:rsidRPr="00496C8F" w:rsidRDefault="001478A7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ability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in respondents</w:t>
            </w:r>
            <w:r>
              <w:rPr>
                <w:b/>
                <w:sz w:val="20"/>
                <w:szCs w:val="20"/>
                <w:lang w:val="en-US"/>
              </w:rPr>
              <w:t xml:space="preserve"> whose national training program included the competence </w:t>
            </w:r>
            <w:r w:rsidRPr="00496C8F">
              <w:rPr>
                <w:b/>
                <w:sz w:val="20"/>
                <w:szCs w:val="20"/>
                <w:lang w:val="en-US"/>
              </w:rPr>
              <w:t>(mean (SD))</w:t>
            </w:r>
          </w:p>
        </w:tc>
        <w:tc>
          <w:tcPr>
            <w:tcW w:w="2126" w:type="dxa"/>
          </w:tcPr>
          <w:p w:rsidR="001478A7" w:rsidRPr="00496C8F" w:rsidRDefault="001478A7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lf-reported ability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in respondents</w:t>
            </w:r>
            <w:r>
              <w:rPr>
                <w:b/>
                <w:sz w:val="20"/>
                <w:szCs w:val="20"/>
                <w:lang w:val="en-US"/>
              </w:rPr>
              <w:t xml:space="preserve"> whose national training program did not include the competence</w:t>
            </w:r>
            <w:r w:rsidRPr="00496C8F">
              <w:rPr>
                <w:b/>
                <w:sz w:val="20"/>
                <w:szCs w:val="20"/>
                <w:lang w:val="en-US"/>
              </w:rPr>
              <w:t xml:space="preserve"> (mean (SD))</w:t>
            </w:r>
          </w:p>
        </w:tc>
        <w:tc>
          <w:tcPr>
            <w:tcW w:w="1701" w:type="dxa"/>
          </w:tcPr>
          <w:p w:rsidR="001478A7" w:rsidRPr="00496C8F" w:rsidRDefault="001478A7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496C8F">
              <w:rPr>
                <w:b/>
                <w:sz w:val="20"/>
                <w:szCs w:val="20"/>
                <w:lang w:val="en-US"/>
              </w:rPr>
              <w:t>p-value</w:t>
            </w:r>
          </w:p>
          <w:p w:rsidR="001478A7" w:rsidRPr="00496C8F" w:rsidRDefault="001478A7" w:rsidP="008E6142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SK exam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0 (1.4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9 (1.5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478A7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etect synovitis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</w:p>
        </w:tc>
      </w:tr>
      <w:tr w:rsidR="001478A7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onoarthritis</w:t>
            </w:r>
            <w:proofErr w:type="spellEnd"/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Lab tests interpretation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arthritis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8.9 (1.6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8.8 (1.7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>
              <w:t>NS</w:t>
            </w:r>
          </w:p>
        </w:tc>
      </w:tr>
      <w:tr w:rsidR="001478A7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Gout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9.1 (1.3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9.0 (1.6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Early Rheumatoid arthritis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9.0 (1.4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9.2 (1.3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Spondyloarthritis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9.0 (1.4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9.0 (1.4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Autoimmune connective tissue diseases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8.0 (1.9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8.1 (1.8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Vasculitis*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7.4 (2.1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7.5 (2.3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RPr="00B60251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Osteoporosis*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7 (1.6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.7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 w:rsidRPr="003C3E9E">
              <w:t>NS</w:t>
            </w:r>
          </w:p>
        </w:tc>
      </w:tr>
      <w:tr w:rsidR="001478A7" w:rsidRPr="00B60251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bDMARD</w:t>
            </w:r>
            <w:proofErr w:type="spellEnd"/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*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</w:tr>
      <w:tr w:rsidR="001478A7" w:rsidRPr="00B60251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Disease activity measures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</w:tr>
      <w:tr w:rsidR="001478A7" w:rsidRPr="00B60251" w:rsidTr="008E6142">
        <w:trPr>
          <w:trHeight w:val="146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Knee aspiration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.0 (2.0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tabs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.5 (2.5)</w:t>
            </w:r>
          </w:p>
        </w:tc>
        <w:tc>
          <w:tcPr>
            <w:tcW w:w="1701" w:type="dxa"/>
          </w:tcPr>
          <w:p w:rsidR="001478A7" w:rsidRDefault="001478A7" w:rsidP="008E6142">
            <w:pPr>
              <w:tabs>
                <w:tab w:val="center" w:pos="742"/>
              </w:tabs>
              <w:jc w:val="center"/>
            </w:pPr>
            <w:r>
              <w:t>NS</w:t>
            </w:r>
          </w:p>
        </w:tc>
      </w:tr>
      <w:tr w:rsidR="001478A7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rystals identification</w:t>
            </w:r>
          </w:p>
        </w:tc>
        <w:tc>
          <w:tcPr>
            <w:tcW w:w="1985" w:type="dxa"/>
          </w:tcPr>
          <w:p w:rsidR="001478A7" w:rsidRDefault="001478A7" w:rsidP="008E6142">
            <w:pPr>
              <w:jc w:val="center"/>
            </w:pPr>
            <w:r>
              <w:t>6.1 (3.8)</w:t>
            </w:r>
          </w:p>
        </w:tc>
        <w:tc>
          <w:tcPr>
            <w:tcW w:w="2126" w:type="dxa"/>
          </w:tcPr>
          <w:p w:rsidR="001478A7" w:rsidRDefault="001478A7" w:rsidP="008E6142">
            <w:pPr>
              <w:jc w:val="center"/>
            </w:pPr>
            <w:r>
              <w:t>5.3 (4.0)</w:t>
            </w:r>
          </w:p>
        </w:tc>
        <w:tc>
          <w:tcPr>
            <w:tcW w:w="1701" w:type="dxa"/>
          </w:tcPr>
          <w:p w:rsidR="001478A7" w:rsidRDefault="001478A7" w:rsidP="008E6142">
            <w:pPr>
              <w:jc w:val="center"/>
            </w:pPr>
            <w:r>
              <w:t>0.02</w:t>
            </w:r>
          </w:p>
        </w:tc>
      </w:tr>
      <w:tr w:rsidR="001478A7" w:rsidRPr="00B60251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lastRenderedPageBreak/>
              <w:t>X-ray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 (1.9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3 (2.0)</w:t>
            </w: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1478A7" w:rsidRPr="00B60251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Ultrasound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1 (3.4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2 (3.5)</w:t>
            </w: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478A7" w:rsidRPr="00B60251" w:rsidTr="008E6142">
        <w:trPr>
          <w:trHeight w:val="154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</w:tr>
      <w:tr w:rsidR="001478A7" w:rsidRPr="00B60251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Multidisciplinary team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 (2.0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5 (2.6)</w:t>
            </w: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478A7" w:rsidRPr="00B60251" w:rsidTr="008E6142">
        <w:trPr>
          <w:trHeight w:val="300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Interpret published paper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2 (1.9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4 (2.2)</w:t>
            </w: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1478A7" w:rsidRPr="00B60251" w:rsidTr="008E6142">
        <w:trPr>
          <w:trHeight w:val="307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Presentation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</w:p>
        </w:tc>
      </w:tr>
      <w:tr w:rsidR="001478A7" w:rsidRPr="00B60251" w:rsidTr="008E6142">
        <w:trPr>
          <w:trHeight w:val="41"/>
        </w:trPr>
        <w:tc>
          <w:tcPr>
            <w:tcW w:w="2943" w:type="dxa"/>
          </w:tcPr>
          <w:p w:rsidR="001478A7" w:rsidRDefault="001478A7" w:rsidP="008E614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US" w:eastAsia="en-US"/>
              </w:rPr>
              <w:t>Communication</w:t>
            </w:r>
          </w:p>
        </w:tc>
        <w:tc>
          <w:tcPr>
            <w:tcW w:w="1985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2 (1.3)</w:t>
            </w:r>
          </w:p>
        </w:tc>
        <w:tc>
          <w:tcPr>
            <w:tcW w:w="2126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6 (1.6)</w:t>
            </w:r>
          </w:p>
        </w:tc>
        <w:tc>
          <w:tcPr>
            <w:tcW w:w="1701" w:type="dxa"/>
          </w:tcPr>
          <w:p w:rsidR="001478A7" w:rsidRPr="00B60251" w:rsidRDefault="001478A7" w:rsidP="008E61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1478A7" w:rsidRDefault="001478A7" w:rsidP="001478A7">
      <w:pPr>
        <w:rPr>
          <w:lang w:val="en-US"/>
        </w:rPr>
      </w:pPr>
      <w:r>
        <w:rPr>
          <w:lang w:val="en-US"/>
        </w:rPr>
        <w:t xml:space="preserve">NS: not significant </w:t>
      </w:r>
    </w:p>
    <w:p w:rsidR="00476568" w:rsidRPr="001478A7" w:rsidRDefault="001478A7" w:rsidP="0017034E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sectPr w:rsidR="00476568" w:rsidRPr="001478A7" w:rsidSect="0017034E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1478A7"/>
    <w:rsid w:val="000E50FE"/>
    <w:rsid w:val="001478A7"/>
    <w:rsid w:val="0017034E"/>
    <w:rsid w:val="00424519"/>
    <w:rsid w:val="00476568"/>
    <w:rsid w:val="004F7FED"/>
    <w:rsid w:val="00B472AE"/>
    <w:rsid w:val="00D32E37"/>
    <w:rsid w:val="00DB0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8A7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1478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78A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8A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8A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8A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8A7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78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78A7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1478A7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1478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31</Characters>
  <Application>Microsoft Office Word</Application>
  <DocSecurity>0</DocSecurity>
  <Lines>9</Lines>
  <Paragraphs>2</Paragraphs>
  <ScaleCrop>false</ScaleCrop>
  <Company>UVEG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3</cp:revision>
  <dcterms:created xsi:type="dcterms:W3CDTF">2016-03-14T20:35:00Z</dcterms:created>
  <dcterms:modified xsi:type="dcterms:W3CDTF">2016-03-14T20:42:00Z</dcterms:modified>
</cp:coreProperties>
</file>